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851" w:rsidRPr="001D5D9E" w:rsidRDefault="00441851" w:rsidP="00441851">
      <w:pPr>
        <w:jc w:val="both"/>
        <w:rPr>
          <w:b/>
        </w:rPr>
      </w:pPr>
      <w:r w:rsidRPr="001D5D9E">
        <w:rPr>
          <w:b/>
        </w:rPr>
        <w:t>Supplementary Table S1</w:t>
      </w:r>
      <w:r>
        <w:rPr>
          <w:b/>
        </w:rPr>
        <w:t xml:space="preserve">:  </w:t>
      </w:r>
      <w:r w:rsidRPr="00AC2CFA">
        <w:t xml:space="preserve">Primer sequences for </w:t>
      </w:r>
      <w:r w:rsidRPr="00AC2CFA">
        <w:rPr>
          <w:i/>
        </w:rPr>
        <w:t>RNASEH2A</w:t>
      </w:r>
      <w:r w:rsidRPr="00AC2CFA">
        <w:t xml:space="preserve">, </w:t>
      </w:r>
      <w:r w:rsidRPr="00AC2CFA">
        <w:rPr>
          <w:i/>
        </w:rPr>
        <w:t>RNASEH2B</w:t>
      </w:r>
      <w:r w:rsidRPr="00AC2CFA">
        <w:t xml:space="preserve"> and </w:t>
      </w:r>
      <w:r w:rsidRPr="00AC2CFA">
        <w:rPr>
          <w:i/>
        </w:rPr>
        <w:t>RNASEH2C</w:t>
      </w:r>
      <w:r w:rsidRPr="00AC2CFA">
        <w:t xml:space="preserve"> amplific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6"/>
        <w:gridCol w:w="2744"/>
        <w:gridCol w:w="2568"/>
        <w:gridCol w:w="778"/>
        <w:gridCol w:w="578"/>
        <w:gridCol w:w="859"/>
        <w:gridCol w:w="859"/>
      </w:tblGrid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ssay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Pr="00AC2CF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ward Prime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verse Prim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ze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AC2CF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om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A_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GTTCTGCCCGCGGATT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TTTCCCGCATCCTCCGT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9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065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06854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A_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AGCAGTGATGATAGAACAGGG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TTTGAGTCTGGGAGGAGGTTT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0691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07213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A_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AGGTGAGAACTGAAAGGGGA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GAACAGAGCCCAGTTAATCTC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0713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07409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A_4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TGTTTGCGAAAATGGAGGACAC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GACCAAATGGGGACAACTTAC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0724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07539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A_5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GGCTAGAGC</w:t>
            </w: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TTGGTACAGTT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TGGAATCTCCCTCCTTCCCTT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8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1001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10297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A_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AAAGCAGATGCCCTCTACCC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GCCCTGGCCATTTCAACATTA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101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10451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A_7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CTTGAATGTTATGGTGCAAC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TGACAGTGACCACTTACACAG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8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130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13311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A_8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TTGCTCCCTGTGTAAGTGGTC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TCCCAAAAGTACATCCCCTAC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1328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12813556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TGTCCGGGCACACAC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GGACCGAATTTCGTTTCGTT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0964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09937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GTAACACGAGCAGCA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CCGCCAGTTCTTGG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3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09888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10187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GGTAAAGTAAGGTGAGCAACA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TCTTCTCCTCACGGTGCCA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2733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27608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4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GGAACATTCGTCAGAGATACTG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</w:t>
            </w: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ACGTGTGAAGAATGGAAAAG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2937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29651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5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GACTCTGAGGCCTGTATAAGA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GGAGAGAGAGGAGATCAAACA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9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3053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30833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GAATAGGTGGCTTCTGCACTA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CAAGGTCCATCCTTTCTACCA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3476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35048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7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CATTTCAAGTATGTTCTCAGGTTT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ACCACAAGGCACTAGAGAGGA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5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4316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43423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8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GTTAAGTTGAAAATACCCTGCCT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ACACCTGCCACAATGTGTATG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453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45674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GGCTAGAGCTTAAGTGAGTTCC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TGGGGAAACCAAGAAGCAAAT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478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48126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10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AGTTGGCCCTGTCTTTCTGTT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TGATGGAGAGCCCAGTACAAT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4939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49664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1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AAAAGTAAGCCCTTTGCTGGG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ATCACGCACTGAGTATGAACG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5376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54035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1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CATGCAGTCTTCTTTGATTTCC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CCCCCAACCAAAGGTAGTCAT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5627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56566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B_1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GTCTGAGGTCATCTCTTAGAAGC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CAGAAGAAAAAGTCCGAGTCC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6977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50970044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C_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CTCCTTTATTGGGGTGATGGA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TCTACTGGGTAGTGTGTGGGA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65719695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65719966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C_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ATTGTGCTCCCCAGCCCA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ACTGACGACCAAGAGGAGGA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6571998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65720281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C_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GCTCAGCATCGGGACTAC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TCCTGCCTGAGGCCCTT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2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657201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65720451</w:t>
            </w:r>
          </w:p>
        </w:tc>
      </w:tr>
      <w:tr w:rsidR="00441851" w:rsidRPr="00AC2CFA" w:rsidTr="009C1CB7">
        <w:trPr>
          <w:trHeight w:val="25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RNASEH2C_4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AGTGTGGCGGGTACG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GGGGAAGGAAGGAAGGAAAAA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3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chr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6572067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851" w:rsidRPr="00AC2CFA" w:rsidRDefault="00441851" w:rsidP="009C1CB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C2CFA">
              <w:rPr>
                <w:rFonts w:ascii="Arial" w:eastAsia="Times New Roman" w:hAnsi="Arial" w:cs="Arial"/>
                <w:sz w:val="16"/>
                <w:szCs w:val="16"/>
              </w:rPr>
              <w:t>65720971</w:t>
            </w:r>
          </w:p>
        </w:tc>
      </w:tr>
    </w:tbl>
    <w:p w:rsidR="00441851" w:rsidRDefault="00441851" w:rsidP="00441851">
      <w:pPr>
        <w:jc w:val="both"/>
      </w:pPr>
    </w:p>
    <w:p w:rsidR="00441851" w:rsidRPr="004279C5" w:rsidRDefault="00441851" w:rsidP="00441851">
      <w:pPr>
        <w:jc w:val="both"/>
      </w:pPr>
    </w:p>
    <w:p w:rsidR="00FB7318" w:rsidRDefault="00FB7318">
      <w:bookmarkStart w:id="0" w:name="_GoBack"/>
      <w:bookmarkEnd w:id="0"/>
    </w:p>
    <w:sectPr w:rsidR="00FB731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851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51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114F7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14T06:47:00Z</dcterms:created>
  <dcterms:modified xsi:type="dcterms:W3CDTF">2020-12-14T06:47:00Z</dcterms:modified>
</cp:coreProperties>
</file>